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57CC5" w14:textId="77777777" w:rsidR="00724418" w:rsidRDefault="00724418"/>
    <w:tbl>
      <w:tblPr>
        <w:tblStyle w:val="TableGrid"/>
        <w:tblpPr w:leftFromText="180" w:rightFromText="180" w:vertAnchor="text" w:horzAnchor="margin" w:tblpY="1304"/>
        <w:tblW w:w="9639" w:type="dxa"/>
        <w:tblLook w:val="04A0" w:firstRow="1" w:lastRow="0" w:firstColumn="1" w:lastColumn="0" w:noHBand="0" w:noVBand="1"/>
      </w:tblPr>
      <w:tblGrid>
        <w:gridCol w:w="985"/>
        <w:gridCol w:w="2276"/>
        <w:gridCol w:w="2126"/>
        <w:gridCol w:w="1984"/>
        <w:gridCol w:w="2268"/>
      </w:tblGrid>
      <w:tr w:rsidR="00724418" w:rsidRPr="00631176" w14:paraId="08090389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062EF" w14:textId="77777777" w:rsidR="00724418" w:rsidRPr="00631176" w:rsidRDefault="00724418" w:rsidP="0072441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bookmarkStart w:id="0" w:name="_GoBack"/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07512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>Readmissions within 30-days among patients who are discharged</w:t>
            </w:r>
          </w:p>
          <w:p w14:paraId="7927EBF5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>&lt;75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40D98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>Readmissions within 30-days among patients who are discharged</w:t>
            </w:r>
          </w:p>
          <w:p w14:paraId="49DA2FCC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>≥75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88C0F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>Average length of hospital stay (days) who are admitted to a participating ward &lt;75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20B52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>Average length of hospital stay (days) who are admitted to a participating ward ≥75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, n (%)</w:t>
            </w:r>
          </w:p>
        </w:tc>
      </w:tr>
      <w:tr w:rsidR="00724418" w:rsidRPr="00631176" w14:paraId="23DBB9DF" w14:textId="77777777" w:rsidTr="00724418">
        <w:trPr>
          <w:trHeight w:val="641"/>
        </w:trPr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14:paraId="5CD961D4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Ward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0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vAlign w:val="center"/>
          </w:tcPr>
          <w:p w14:paraId="1A8AF1A9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969D1">
              <w:rPr>
                <w:rFonts w:asciiTheme="majorHAnsi" w:hAnsiTheme="majorHAnsi" w:cstheme="majorHAnsi"/>
                <w:bCs/>
                <w:sz w:val="20"/>
                <w:szCs w:val="20"/>
              </w:rPr>
              <w:t>68 (8.5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F65AC98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73 (11.6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A9B3901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4.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FE6C9E3" w14:textId="77777777" w:rsidR="00724418" w:rsidRPr="00423D00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423D00">
              <w:rPr>
                <w:rFonts w:asciiTheme="majorHAnsi" w:hAnsiTheme="majorHAnsi" w:cstheme="majorHAnsi"/>
                <w:bCs/>
                <w:sz w:val="20"/>
                <w:szCs w:val="20"/>
              </w:rPr>
              <w:t>7.9</w:t>
            </w:r>
          </w:p>
        </w:tc>
      </w:tr>
      <w:tr w:rsidR="00724418" w:rsidRPr="00631176" w14:paraId="34AE8586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6086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Ward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DD94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9 (1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5BFF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93 (2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0852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24F3" w14:textId="77777777" w:rsidR="00724418" w:rsidRPr="00423D00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423D00">
              <w:rPr>
                <w:rFonts w:asciiTheme="majorHAnsi" w:hAnsiTheme="majorHAnsi" w:cstheme="majorHAnsi"/>
                <w:bCs/>
                <w:sz w:val="20"/>
                <w:szCs w:val="20"/>
              </w:rPr>
              <w:t>20.0</w:t>
            </w:r>
          </w:p>
        </w:tc>
      </w:tr>
      <w:tr w:rsidR="00724418" w:rsidRPr="00631176" w14:paraId="4B8D23AF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3A47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631176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Ward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1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6C0A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969D1">
              <w:rPr>
                <w:rFonts w:asciiTheme="majorHAnsi" w:hAnsiTheme="majorHAnsi" w:cstheme="majorHAnsi"/>
                <w:bCs/>
                <w:sz w:val="20"/>
                <w:szCs w:val="20"/>
              </w:rPr>
              <w:t>5 (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A8F4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04 (1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7301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C974" w14:textId="77777777" w:rsidR="00724418" w:rsidRPr="00423D00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423D00">
              <w:rPr>
                <w:rFonts w:asciiTheme="majorHAnsi" w:hAnsiTheme="majorHAnsi" w:cstheme="majorHAnsi"/>
                <w:bCs/>
                <w:sz w:val="20"/>
                <w:szCs w:val="20"/>
              </w:rPr>
              <w:t>11.6</w:t>
            </w:r>
          </w:p>
        </w:tc>
      </w:tr>
      <w:tr w:rsidR="00724418" w:rsidRPr="00631176" w14:paraId="0337FD83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C16D" w14:textId="77777777" w:rsidR="00724418" w:rsidRPr="00631176" w:rsidRDefault="00724418" w:rsidP="0072441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 2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25B2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64 (18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1938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45 (1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72CE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9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0D3E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8.6</w:t>
            </w:r>
          </w:p>
        </w:tc>
      </w:tr>
      <w:tr w:rsidR="00724418" w:rsidRPr="00631176" w14:paraId="33BE66FD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32FB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 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76FD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22 (10.3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B468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9 (11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D438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4B67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2.1</w:t>
            </w:r>
          </w:p>
        </w:tc>
      </w:tr>
      <w:tr w:rsidR="00724418" w:rsidRPr="00631176" w14:paraId="6552F864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D713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 3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B23E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9 (6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D328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6 (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8F2F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3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B5E5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4.4</w:t>
            </w:r>
          </w:p>
        </w:tc>
      </w:tr>
      <w:tr w:rsidR="00724418" w:rsidRPr="00631176" w14:paraId="3380D867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0B3D" w14:textId="77777777" w:rsidR="00724418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 3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071D" w14:textId="77777777" w:rsidR="00724418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1 (24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C937" w14:textId="77777777" w:rsidR="00724418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37 (16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0930" w14:textId="77777777" w:rsidR="00724418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5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57D8" w14:textId="77777777" w:rsidR="00724418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5.8</w:t>
            </w:r>
          </w:p>
        </w:tc>
      </w:tr>
      <w:tr w:rsidR="00724418" w:rsidRPr="00631176" w14:paraId="4FF235AA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C693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 3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E977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1 (1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6202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12 (1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B028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C8AB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17.8</w:t>
            </w:r>
          </w:p>
        </w:tc>
      </w:tr>
      <w:tr w:rsidR="00724418" w:rsidRPr="00631176" w14:paraId="65FC27C7" w14:textId="77777777" w:rsidTr="00724418">
        <w:trPr>
          <w:trHeight w:val="641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1AA2E" w14:textId="77777777" w:rsidR="00724418" w:rsidRPr="00631176" w:rsidRDefault="00724418" w:rsidP="007244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Ward 3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A5E02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32 (8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54E83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53 (13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1E4FC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7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A78E1" w14:textId="77777777" w:rsidR="00724418" w:rsidRPr="003969D1" w:rsidRDefault="00724418" w:rsidP="00724418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21.0</w:t>
            </w:r>
          </w:p>
        </w:tc>
      </w:tr>
    </w:tbl>
    <w:bookmarkEnd w:id="0"/>
    <w:p w14:paraId="158EE78B" w14:textId="77777777" w:rsidR="002F7919" w:rsidRPr="00724418" w:rsidRDefault="00724418">
      <w:pPr>
        <w:rPr>
          <w:b/>
        </w:rPr>
      </w:pPr>
      <w:r w:rsidRPr="00724418">
        <w:rPr>
          <w:b/>
        </w:rPr>
        <w:t>Supplementary file 2: Summary of ward level baseline data</w:t>
      </w:r>
      <w:r>
        <w:rPr>
          <w:b/>
        </w:rPr>
        <w:t xml:space="preserve"> over the previous 12 month period</w:t>
      </w:r>
    </w:p>
    <w:sectPr w:rsidR="002F7919" w:rsidRPr="00724418" w:rsidSect="00724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418"/>
    <w:rsid w:val="002F7919"/>
    <w:rsid w:val="0072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4649"/>
  <w15:chartTrackingRefBased/>
  <w15:docId w15:val="{0610E78E-A91E-4D15-9A2B-BCE41E197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41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19B2563F7058448F721BC44448698A" ma:contentTypeVersion="10" ma:contentTypeDescription="Create a new document." ma:contentTypeScope="" ma:versionID="7b094e0b5fdeed09cd03f605771706fb">
  <xsd:schema xmlns:xsd="http://www.w3.org/2001/XMLSchema" xmlns:xs="http://www.w3.org/2001/XMLSchema" xmlns:p="http://schemas.microsoft.com/office/2006/metadata/properties" xmlns:ns3="fe8c2848-ac48-4be9-91e5-31f247cccf78" targetNamespace="http://schemas.microsoft.com/office/2006/metadata/properties" ma:root="true" ma:fieldsID="a53c9f978572cdece4b3b1e10952bf29" ns3:_="">
    <xsd:import namespace="fe8c2848-ac48-4be9-91e5-31f247cccf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c2848-ac48-4be9-91e5-31f247cccf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5B185A-CA75-44FF-997F-8A2A3BD225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8c2848-ac48-4be9-91e5-31f247ccc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BAE368-67EA-403A-A7A5-2E2CAE8DBD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66DB12-95EA-4FD2-9113-48E46DD7475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e8c2848-ac48-4be9-91e5-31f247cccf78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axter</dc:creator>
  <cp:keywords/>
  <dc:description/>
  <cp:lastModifiedBy>Ruth Baxter</cp:lastModifiedBy>
  <cp:revision>1</cp:revision>
  <dcterms:created xsi:type="dcterms:W3CDTF">2022-05-12T18:27:00Z</dcterms:created>
  <dcterms:modified xsi:type="dcterms:W3CDTF">2022-05-1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19B2563F7058448F721BC44448698A</vt:lpwstr>
  </property>
</Properties>
</file>